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088A" w:rsidRPr="001A690E" w:rsidRDefault="00CC1898" w:rsidP="00415CB8">
      <w:pPr>
        <w:spacing w:after="240" w:line="240" w:lineRule="auto"/>
        <w:rPr>
          <w:rFonts w:ascii="Times New Roman" w:hAnsi="Times New Roman" w:cs="Times New Roman"/>
          <w:b/>
          <w:sz w:val="20"/>
          <w:szCs w:val="24"/>
        </w:rPr>
      </w:pPr>
      <w:r>
        <w:rPr>
          <w:rFonts w:ascii="Times New Roman" w:hAnsi="Times New Roman" w:cs="Times New Roman"/>
          <w:b/>
          <w:sz w:val="20"/>
          <w:szCs w:val="24"/>
        </w:rPr>
        <w:t>Appendix e-3</w:t>
      </w:r>
      <w:r w:rsidR="0084088A" w:rsidRPr="001A690E">
        <w:rPr>
          <w:rFonts w:ascii="Times New Roman" w:hAnsi="Times New Roman" w:cs="Times New Roman"/>
          <w:b/>
          <w:sz w:val="20"/>
          <w:szCs w:val="24"/>
        </w:rPr>
        <w:t xml:space="preserve">: Imaging Protocol </w:t>
      </w:r>
    </w:p>
    <w:p w:rsidR="0084088A" w:rsidRPr="001A690E" w:rsidRDefault="0084088A" w:rsidP="00415CB8">
      <w:pPr>
        <w:spacing w:after="240" w:line="240" w:lineRule="auto"/>
        <w:rPr>
          <w:rFonts w:ascii="Times New Roman" w:hAnsi="Times New Roman"/>
          <w:sz w:val="20"/>
          <w:szCs w:val="24"/>
        </w:rPr>
      </w:pPr>
      <w:r w:rsidRPr="001A690E">
        <w:rPr>
          <w:rFonts w:ascii="Times New Roman" w:hAnsi="Times New Roman" w:cs="Times New Roman"/>
          <w:sz w:val="20"/>
          <w:szCs w:val="24"/>
        </w:rPr>
        <w:t xml:space="preserve">MR imaging was performed on 3T GE </w:t>
      </w:r>
      <w:proofErr w:type="spellStart"/>
      <w:r w:rsidRPr="001A690E">
        <w:rPr>
          <w:rFonts w:ascii="Times New Roman" w:hAnsi="Times New Roman" w:cs="Times New Roman"/>
          <w:sz w:val="20"/>
          <w:szCs w:val="24"/>
        </w:rPr>
        <w:t>Signa</w:t>
      </w:r>
      <w:proofErr w:type="spellEnd"/>
      <w:r w:rsidRPr="001A690E">
        <w:rPr>
          <w:rFonts w:ascii="Times New Roman" w:hAnsi="Times New Roman" w:cs="Times New Roman"/>
          <w:sz w:val="20"/>
          <w:szCs w:val="24"/>
        </w:rPr>
        <w:t xml:space="preserve"> MR750 (GE Healthcare, Waukesha, WI) scanners with a 32-channel brain radiofrequency coil (Nova Medical, Wilmington, MA). The MR imaging protocol included: sagittal MP-RAGE 3D T1 (matrix: 284x284x180, field-of-view = 25.6cm, slice thickness = 0.9mm, flip angle = 8 degrees, </w:t>
      </w:r>
      <w:proofErr w:type="spellStart"/>
      <w:r w:rsidRPr="001A690E">
        <w:rPr>
          <w:rFonts w:ascii="Times New Roman" w:hAnsi="Times New Roman" w:cs="Times New Roman"/>
          <w:sz w:val="20"/>
          <w:szCs w:val="24"/>
        </w:rPr>
        <w:t>bandwith</w:t>
      </w:r>
      <w:proofErr w:type="spellEnd"/>
      <w:r w:rsidRPr="001A690E">
        <w:rPr>
          <w:rFonts w:ascii="Times New Roman" w:hAnsi="Times New Roman" w:cs="Times New Roman"/>
          <w:sz w:val="20"/>
          <w:szCs w:val="24"/>
        </w:rPr>
        <w:t xml:space="preserve"> = 31.25 kHz, TR/TE/TI = 8.1ms / 3.3ms (Min Full) / 1,100ms, ARC acceleration = 2 (phase) x 1.5 (slice), scan time = 4:33); sagittal 3D T2 FLAIR (matrix: 256x256x164, field-of-view = 25.6cm, slice thickness = 1.0mm, bandwidth = 31.25kHz, echo train length = 200, TE/TR = 119ms / 6800ms, ARC acceleration = 2 (phase) x 2 (slice), scan time = 5:50) ; axial diffusion MRI (single spin echo, matrix: 96x96x21, field of view = 24cm, slice thickness = 2.5mm, bandwidth = 250 kHz, flip angle = 90 degrees, TR/TE = 2,600ms / ~77ms (Min TE), ARC acceleration = 2 (phase), simultaneous multi slice acceleration factor = 3, 140 directions distributed on three shells – 25, 40, 75 directions per shell – with b-values 800, 1200, 2800 mm</w:t>
      </w:r>
      <w:r w:rsidRPr="001A690E">
        <w:rPr>
          <w:rFonts w:ascii="Times New Roman" w:hAnsi="Times New Roman" w:cs="Times New Roman"/>
          <w:sz w:val="20"/>
          <w:szCs w:val="24"/>
          <w:vertAlign w:val="superscript"/>
        </w:rPr>
        <w:t>2</w:t>
      </w:r>
      <w:r w:rsidRPr="001A690E">
        <w:rPr>
          <w:rFonts w:ascii="Times New Roman" w:hAnsi="Times New Roman" w:cs="Times New Roman"/>
          <w:sz w:val="20"/>
          <w:szCs w:val="24"/>
        </w:rPr>
        <w:t>/s  with 7 interspersed T2 volumes, scan time = 6:56); axial multi-echo SWAN (matri</w:t>
      </w:r>
      <w:bookmarkStart w:id="0" w:name="_GoBack"/>
      <w:bookmarkEnd w:id="0"/>
      <w:r w:rsidRPr="001A690E">
        <w:rPr>
          <w:rFonts w:ascii="Times New Roman" w:hAnsi="Times New Roman" w:cs="Times New Roman"/>
          <w:sz w:val="20"/>
          <w:szCs w:val="24"/>
        </w:rPr>
        <w:t>x: 480x480x76, slice thickness = 2.0mm, bandwidth = 62.50kHz, Min TR, TE=5.4ms, 11.0ms, 16.5ms, 22.1ms, 27.7ms, 33.3ms (6 echoes), flip angle =15 degrees, ASSET acceleration = 2 (phase), scan time = 6:29).</w:t>
      </w:r>
    </w:p>
    <w:p w:rsidR="00F25A16" w:rsidRPr="001A690E" w:rsidRDefault="00415CB8">
      <w:pPr>
        <w:rPr>
          <w:sz w:val="18"/>
        </w:rPr>
      </w:pPr>
    </w:p>
    <w:sectPr w:rsidR="00F25A16" w:rsidRPr="001A69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088A"/>
    <w:rsid w:val="001A690E"/>
    <w:rsid w:val="00387707"/>
    <w:rsid w:val="00415CB8"/>
    <w:rsid w:val="0084088A"/>
    <w:rsid w:val="00941CFB"/>
    <w:rsid w:val="00B17C8A"/>
    <w:rsid w:val="00CC1898"/>
    <w:rsid w:val="00F95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8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8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gsil, Taylor</dc:creator>
  <cp:lastModifiedBy>Cogsil, Taylor</cp:lastModifiedBy>
  <cp:revision>3</cp:revision>
  <dcterms:created xsi:type="dcterms:W3CDTF">2018-03-02T20:15:00Z</dcterms:created>
  <dcterms:modified xsi:type="dcterms:W3CDTF">2018-03-05T17:16:00Z</dcterms:modified>
</cp:coreProperties>
</file>